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7C132" w14:textId="13BF2FA4" w:rsidR="00E81561" w:rsidRPr="00E81561" w:rsidRDefault="00E81561" w:rsidP="00E81561">
      <w:pPr>
        <w:widowControl/>
        <w:spacing w:before="120" w:after="240" w:line="260" w:lineRule="auto"/>
        <w:ind w:left="425" w:right="425"/>
        <w:jc w:val="center"/>
        <w:rPr>
          <w:rFonts w:ascii="Times New Roman" w:hAnsi="Times New Roman" w:cs="Times New Roman"/>
          <w:sz w:val="18"/>
          <w:szCs w:val="18"/>
        </w:rPr>
      </w:pPr>
      <w:r w:rsidRPr="00E81561">
        <w:rPr>
          <w:rFonts w:ascii="Times New Roman" w:hAnsi="Times New Roman" w:cs="Times New Roman"/>
          <w:b/>
          <w:bCs/>
          <w:sz w:val="18"/>
          <w:szCs w:val="18"/>
        </w:rPr>
        <w:t xml:space="preserve">Table S1. </w:t>
      </w:r>
      <w:r w:rsidRPr="00E81561">
        <w:rPr>
          <w:rFonts w:ascii="Times New Roman" w:hAnsi="Times New Roman" w:cs="Times New Roman"/>
          <w:sz w:val="18"/>
          <w:szCs w:val="18"/>
        </w:rPr>
        <w:t>T</w:t>
      </w:r>
      <w:r w:rsidRPr="00E81561">
        <w:rPr>
          <w:rFonts w:ascii="Times New Roman" w:hAnsi="Times New Roman" w:cs="Times New Roman"/>
          <w:sz w:val="18"/>
          <w:szCs w:val="18"/>
        </w:rPr>
        <w:t>he RNA</w:t>
      </w:r>
      <w:r w:rsidRPr="00E81561">
        <w:rPr>
          <w:rFonts w:ascii="Times New Roman" w:hAnsi="Times New Roman" w:cs="Times New Roman"/>
          <w:sz w:val="18"/>
          <w:szCs w:val="18"/>
        </w:rPr>
        <w:t>-</w:t>
      </w:r>
      <w:r w:rsidRPr="00E81561">
        <w:rPr>
          <w:rFonts w:ascii="Times New Roman" w:hAnsi="Times New Roman" w:cs="Times New Roman"/>
          <w:sz w:val="18"/>
          <w:szCs w:val="18"/>
        </w:rPr>
        <w:t>seq profile for GAPDH</w:t>
      </w:r>
    </w:p>
    <w:tbl>
      <w:tblPr>
        <w:tblW w:w="8807" w:type="dxa"/>
        <w:jc w:val="center"/>
        <w:tblLook w:val="04A0" w:firstRow="1" w:lastRow="0" w:firstColumn="1" w:lastColumn="0" w:noHBand="0" w:noVBand="1"/>
      </w:tblPr>
      <w:tblGrid>
        <w:gridCol w:w="2272"/>
        <w:gridCol w:w="861"/>
        <w:gridCol w:w="992"/>
        <w:gridCol w:w="1134"/>
        <w:gridCol w:w="850"/>
        <w:gridCol w:w="1134"/>
        <w:gridCol w:w="866"/>
        <w:gridCol w:w="866"/>
      </w:tblGrid>
      <w:tr w:rsidR="00E81561" w:rsidRPr="00E81561" w14:paraId="3072EE96" w14:textId="77777777" w:rsidTr="00E81561">
        <w:trPr>
          <w:trHeight w:val="285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E2C1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sembl gene ID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FD07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B322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T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0507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T-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CA09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T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BC13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O-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E199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O-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6301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O-3</w:t>
            </w:r>
          </w:p>
        </w:tc>
      </w:tr>
      <w:tr w:rsidR="00E81561" w:rsidRPr="00E81561" w14:paraId="17870E66" w14:textId="77777777" w:rsidTr="00E81561">
        <w:trPr>
          <w:trHeight w:val="285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C66F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MUSG0000005766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7747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A84C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54CB7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0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F1E7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8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1A8F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1.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D285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9.2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E161" w14:textId="77777777" w:rsidR="00E81561" w:rsidRPr="00E81561" w:rsidRDefault="00E81561" w:rsidP="00E815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9.88</w:t>
            </w:r>
          </w:p>
        </w:tc>
      </w:tr>
    </w:tbl>
    <w:p w14:paraId="2C565BEA" w14:textId="1B63163C" w:rsidR="00E81561" w:rsidRDefault="00E81561"/>
    <w:p w14:paraId="4358CBF8" w14:textId="77777777" w:rsidR="00E81561" w:rsidRDefault="00E81561">
      <w:pPr>
        <w:widowControl/>
        <w:jc w:val="left"/>
      </w:pPr>
      <w:r>
        <w:br w:type="page"/>
      </w:r>
    </w:p>
    <w:p w14:paraId="59292AFD" w14:textId="0CF4499B" w:rsidR="00806FB4" w:rsidRPr="00E81561" w:rsidRDefault="00E81561" w:rsidP="00E81561">
      <w:pPr>
        <w:widowControl/>
        <w:spacing w:before="120" w:after="240" w:line="260" w:lineRule="atLeast"/>
        <w:ind w:left="425" w:right="425"/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1D3A2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 w:rsidR="00AC0A1D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1D3A2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1D3A2C">
        <w:rPr>
          <w:rFonts w:ascii="Times New Roman" w:hAnsi="Times New Roman" w:cs="Times New Roman"/>
          <w:sz w:val="18"/>
          <w:szCs w:val="18"/>
        </w:rPr>
        <w:t xml:space="preserve"> Primers designed for qRT-PCR validation of candidate lncRNAs and mRNAs.</w:t>
      </w:r>
    </w:p>
    <w:tbl>
      <w:tblPr>
        <w:tblW w:w="850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2"/>
        <w:gridCol w:w="3434"/>
        <w:gridCol w:w="3409"/>
      </w:tblGrid>
      <w:tr w:rsidR="00E81561" w:rsidRPr="001D3A2C" w14:paraId="265BDD3A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3474DA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738F7C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545C0B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 w:rsidR="00E81561" w:rsidRPr="001D3A2C" w14:paraId="567EE587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42BBA2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m2</w:t>
            </w:r>
          </w:p>
        </w:tc>
        <w:tc>
          <w:tcPr>
            <w:tcW w:w="3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250D37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CTGCTGGCCTTCCTGAAGAA</w:t>
            </w:r>
          </w:p>
        </w:tc>
        <w:tc>
          <w:tcPr>
            <w:tcW w:w="3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78EF3D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TCGGAGACTCTGACACTGGT</w:t>
            </w:r>
          </w:p>
        </w:tc>
      </w:tr>
      <w:tr w:rsidR="00E81561" w:rsidRPr="001D3A2C" w14:paraId="7C1A72CD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385B3C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430036J16Rik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10FBEA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TTGGGCTGTGGTGAGTTCTC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9D2828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AGGACCAAGATGGGGCAAA</w:t>
            </w:r>
          </w:p>
        </w:tc>
      </w:tr>
      <w:tr w:rsidR="00E81561" w:rsidRPr="001D3A2C" w14:paraId="10922A2F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B30E5F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an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3B1B90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AGAACCAGCAGCCCAGAATC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9D6755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CCAGATTTCAGGGTGGCAGT</w:t>
            </w:r>
          </w:p>
        </w:tc>
      </w:tr>
      <w:tr w:rsidR="00E81561" w:rsidRPr="001D3A2C" w14:paraId="37CB5961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8FBC1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dx6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8EFB2C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CATCCGCTTCCACGATTTC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469B95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TGCACACTGGGGTAAAGTCC</w:t>
            </w:r>
          </w:p>
        </w:tc>
      </w:tr>
      <w:tr w:rsidR="00E81561" w:rsidRPr="001D3A2C" w14:paraId="1B4D80E5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30A533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s8l2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3E4987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AAGGCCTTCCTGGAGAAACA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979C21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TACAGCGGATGCAGGAAAAC</w:t>
            </w:r>
          </w:p>
        </w:tc>
      </w:tr>
      <w:tr w:rsidR="00E81561" w:rsidRPr="001D3A2C" w14:paraId="7C4F3A6C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56A20B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68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933319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AAATGTCACAGTTCACACCAG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1C1B47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GATCTTGGACTAGTAGCAGTG</w:t>
            </w:r>
          </w:p>
        </w:tc>
      </w:tr>
      <w:tr w:rsidR="00E81561" w:rsidRPr="001D3A2C" w14:paraId="3DC1082E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8133F4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kcg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B2CEB7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CTCCGACGAACTCTATGCCATC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1095D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CCAATGCCAGGACACGCTTCTC</w:t>
            </w:r>
          </w:p>
        </w:tc>
      </w:tr>
      <w:tr w:rsidR="00E81561" w:rsidRPr="001D3A2C" w14:paraId="21CB4597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63ACEC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b32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ED95E7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GCAACATGACTCGAGTATACT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9C9349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CCGTTGGGAAGATGAACTTTAC</w:t>
            </w:r>
          </w:p>
        </w:tc>
      </w:tr>
      <w:tr w:rsidR="00E81561" w:rsidRPr="001D3A2C" w14:paraId="6F36C46F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39852E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b1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B6E896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TCGAAACCGAGGAACTTAAGAA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05A925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GTCTGTGTACTCTGCTAGTTT</w:t>
            </w:r>
          </w:p>
        </w:tc>
      </w:tr>
      <w:tr w:rsidR="00E81561" w:rsidRPr="001D3A2C" w14:paraId="1F70CCB3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1AC7EB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oe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7443EF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GAGGAACAGACCCAGCAAATA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EFF30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2C">
              <w:rPr>
                <w:rFonts w:ascii="Times New Roman" w:hAnsi="Times New Roman" w:cs="Times New Roman"/>
                <w:sz w:val="20"/>
                <w:szCs w:val="20"/>
              </w:rPr>
              <w:t>CGATGCATGTCTTCCACTATTG</w:t>
            </w:r>
          </w:p>
        </w:tc>
      </w:tr>
      <w:tr w:rsidR="00E81561" w:rsidRPr="001D3A2C" w14:paraId="38E6B77A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69B6F5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9CBD3C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DF8">
              <w:rPr>
                <w:rFonts w:ascii="Times New Roman" w:hAnsi="Times New Roman" w:cs="Times New Roman"/>
                <w:sz w:val="20"/>
                <w:szCs w:val="20"/>
              </w:rPr>
              <w:t>CTGAACTTCGGGGTGATCGG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144D50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DF8">
              <w:rPr>
                <w:rFonts w:ascii="Times New Roman" w:hAnsi="Times New Roman" w:cs="Times New Roman"/>
                <w:sz w:val="20"/>
                <w:szCs w:val="20"/>
              </w:rPr>
              <w:t>GGCTTGTCACTCGAATTTTGAGA</w:t>
            </w:r>
          </w:p>
        </w:tc>
      </w:tr>
      <w:tr w:rsidR="00E81561" w:rsidRPr="001D3A2C" w14:paraId="19F7B8FF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198CC1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6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397BE4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DF8">
              <w:rPr>
                <w:rFonts w:ascii="Times New Roman" w:hAnsi="Times New Roman" w:cs="Times New Roman"/>
                <w:sz w:val="20"/>
                <w:szCs w:val="20"/>
              </w:rPr>
              <w:t>CTGCAAGAGACTTCCATCCAG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52A103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DF8">
              <w:rPr>
                <w:rFonts w:ascii="Times New Roman" w:hAnsi="Times New Roman" w:cs="Times New Roman"/>
                <w:sz w:val="20"/>
                <w:szCs w:val="20"/>
              </w:rPr>
              <w:t>AGTGGTATAGACAGGTCTGTTGG</w:t>
            </w:r>
          </w:p>
        </w:tc>
      </w:tr>
      <w:tr w:rsidR="00E81561" w:rsidRPr="001D3A2C" w14:paraId="30A0CA9C" w14:textId="77777777" w:rsidTr="00AC0A1D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80DE5C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DF5374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DF8">
              <w:rPr>
                <w:rFonts w:ascii="Times New Roman" w:hAnsi="Times New Roman" w:cs="Times New Roman"/>
                <w:sz w:val="20"/>
                <w:szCs w:val="20"/>
              </w:rPr>
              <w:t>GAAATGCCACCTTTTGACAGTG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914F6D" w14:textId="77777777" w:rsidR="00E81561" w:rsidRPr="001D3A2C" w:rsidRDefault="00E81561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DF8">
              <w:rPr>
                <w:rFonts w:ascii="Times New Roman" w:hAnsi="Times New Roman" w:cs="Times New Roman"/>
                <w:sz w:val="20"/>
                <w:szCs w:val="20"/>
              </w:rPr>
              <w:t>TGGATGCTCTCATCAGGACAG</w:t>
            </w:r>
          </w:p>
        </w:tc>
      </w:tr>
      <w:tr w:rsidR="00AC0A1D" w:rsidRPr="001D3A2C" w14:paraId="5C6DD7B4" w14:textId="77777777" w:rsidTr="009A0A81">
        <w:trPr>
          <w:trHeight w:val="282"/>
          <w:jc w:val="center"/>
        </w:trPr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F852A1" w14:textId="5E6A2164" w:rsidR="00AC0A1D" w:rsidRDefault="00AC0A1D" w:rsidP="009A0A81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DH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28697F8" w14:textId="77F95A23" w:rsidR="00AC0A1D" w:rsidRPr="00BB5DF8" w:rsidRDefault="00AC0A1D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A1D">
              <w:rPr>
                <w:rFonts w:ascii="Times New Roman" w:hAnsi="Times New Roman" w:cs="Times New Roman"/>
                <w:sz w:val="20"/>
                <w:szCs w:val="20"/>
              </w:rPr>
              <w:t>TGTGTCCGTCGTGGATCTGA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80E8C0" w14:textId="539D1218" w:rsidR="00AC0A1D" w:rsidRPr="00BB5DF8" w:rsidRDefault="00AC0A1D" w:rsidP="009A0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A1D">
              <w:rPr>
                <w:rFonts w:ascii="Times New Roman" w:hAnsi="Times New Roman" w:cs="Times New Roman"/>
                <w:sz w:val="20"/>
                <w:szCs w:val="20"/>
              </w:rPr>
              <w:t>CCTGCTTCACCACCTTCTTGA</w:t>
            </w:r>
          </w:p>
        </w:tc>
      </w:tr>
    </w:tbl>
    <w:p w14:paraId="5459984C" w14:textId="77777777" w:rsidR="00E81561" w:rsidRDefault="00E81561">
      <w:pPr>
        <w:rPr>
          <w:rFonts w:hint="eastAsia"/>
        </w:rPr>
      </w:pPr>
    </w:p>
    <w:sectPr w:rsidR="00E81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5E699" w14:textId="77777777" w:rsidR="00361D4B" w:rsidRDefault="00361D4B" w:rsidP="00BB5DF8">
      <w:r>
        <w:separator/>
      </w:r>
    </w:p>
  </w:endnote>
  <w:endnote w:type="continuationSeparator" w:id="0">
    <w:p w14:paraId="6FBA5C6B" w14:textId="77777777" w:rsidR="00361D4B" w:rsidRDefault="00361D4B" w:rsidP="00BB5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ABBCD" w14:textId="77777777" w:rsidR="00361D4B" w:rsidRDefault="00361D4B" w:rsidP="00BB5DF8">
      <w:r>
        <w:separator/>
      </w:r>
    </w:p>
  </w:footnote>
  <w:footnote w:type="continuationSeparator" w:id="0">
    <w:p w14:paraId="71508690" w14:textId="77777777" w:rsidR="00361D4B" w:rsidRDefault="00361D4B" w:rsidP="00BB5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72"/>
    <w:rsid w:val="00361D4B"/>
    <w:rsid w:val="003D1072"/>
    <w:rsid w:val="0062656A"/>
    <w:rsid w:val="00806FB4"/>
    <w:rsid w:val="00AC0A1D"/>
    <w:rsid w:val="00BB5DF8"/>
    <w:rsid w:val="00E8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2088D"/>
  <w15:chartTrackingRefBased/>
  <w15:docId w15:val="{2F151FDF-1C2F-4F0A-B496-1D0FF6427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0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D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D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4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世谦</dc:creator>
  <cp:keywords/>
  <dc:description/>
  <cp:lastModifiedBy>韩 世谦</cp:lastModifiedBy>
  <cp:revision>4</cp:revision>
  <dcterms:created xsi:type="dcterms:W3CDTF">2021-02-04T16:02:00Z</dcterms:created>
  <dcterms:modified xsi:type="dcterms:W3CDTF">2021-06-28T18:17:00Z</dcterms:modified>
</cp:coreProperties>
</file>